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CFA57" w14:textId="77777777" w:rsidR="00F9455A" w:rsidRPr="001F625E" w:rsidRDefault="00F9455A" w:rsidP="00F9455A">
      <w:pPr>
        <w:pStyle w:val="Heading3"/>
        <w:rPr>
          <w:color w:val="auto"/>
        </w:rPr>
      </w:pPr>
      <w:r w:rsidRPr="001F625E">
        <w:rPr>
          <w:color w:val="auto"/>
        </w:rPr>
        <w:t>Table 2S:</w:t>
      </w:r>
      <w:r w:rsidRPr="001F625E">
        <w:rPr>
          <w:rFonts w:eastAsia="Calibri" w:cs="Times New Roman"/>
          <w:b w:val="0"/>
          <w:color w:val="auto"/>
          <w:sz w:val="22"/>
          <w:szCs w:val="22"/>
          <w:shd w:val="clear" w:color="auto" w:fill="auto"/>
          <w:lang w:val="en-ZA"/>
        </w:rPr>
        <w:t xml:space="preserve"> Mono-resistance profile of DR-TB isolates identified in new TB cases, relapse, treatment after failure, treatment after interruption.</w:t>
      </w:r>
    </w:p>
    <w:p w14:paraId="629CE001" w14:textId="77777777" w:rsidR="00F9455A" w:rsidRPr="001F625E" w:rsidRDefault="00F9455A" w:rsidP="00F9455A">
      <w:pPr>
        <w:pStyle w:val="Heading3"/>
        <w:rPr>
          <w:color w:val="auto"/>
        </w:rPr>
      </w:pPr>
    </w:p>
    <w:tbl>
      <w:tblPr>
        <w:tblW w:w="9452" w:type="dxa"/>
        <w:tblLook w:val="04A0" w:firstRow="1" w:lastRow="0" w:firstColumn="1" w:lastColumn="0" w:noHBand="0" w:noVBand="1"/>
      </w:tblPr>
      <w:tblGrid>
        <w:gridCol w:w="892"/>
        <w:gridCol w:w="2496"/>
        <w:gridCol w:w="376"/>
        <w:gridCol w:w="576"/>
        <w:gridCol w:w="256"/>
        <w:gridCol w:w="435"/>
        <w:gridCol w:w="576"/>
        <w:gridCol w:w="256"/>
        <w:gridCol w:w="380"/>
        <w:gridCol w:w="576"/>
        <w:gridCol w:w="256"/>
        <w:gridCol w:w="411"/>
        <w:gridCol w:w="736"/>
        <w:gridCol w:w="256"/>
        <w:gridCol w:w="398"/>
        <w:gridCol w:w="576"/>
      </w:tblGrid>
      <w:tr w:rsidR="00F9455A" w:rsidRPr="001F625E" w14:paraId="3248BCD4" w14:textId="77777777" w:rsidTr="007743AD">
        <w:trPr>
          <w:trHeight w:val="780"/>
        </w:trPr>
        <w:tc>
          <w:tcPr>
            <w:tcW w:w="8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hideMark/>
          </w:tcPr>
          <w:p w14:paraId="374A5EB4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B strain resistance profile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B1FFF26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biotic resistance profile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58C33E3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w cases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EAF788F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CB0F1C6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lapse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B37FB18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DA88A1B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reatment after failure 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5C70519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F1B815F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reatment after interruption 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D3F0BED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6B96AF3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F9455A" w:rsidRPr="001F625E" w14:paraId="30FDDBFB" w14:textId="77777777" w:rsidTr="007743AD">
        <w:trPr>
          <w:trHeight w:val="300"/>
        </w:trPr>
        <w:tc>
          <w:tcPr>
            <w:tcW w:w="8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0CE9C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782F5FD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623B10B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24BCD6F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114FE62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D6FAE05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073ED66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A675E5D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A9BD672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77ECA41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621D63C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B24A599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7F1A457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C3A7B91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AA33AF9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31A3F5E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%</w:t>
            </w:r>
          </w:p>
        </w:tc>
      </w:tr>
      <w:tr w:rsidR="00F9455A" w:rsidRPr="001F625E" w14:paraId="39D10937" w14:textId="77777777" w:rsidTr="007743AD">
        <w:trPr>
          <w:trHeight w:val="334"/>
        </w:trPr>
        <w:tc>
          <w:tcPr>
            <w:tcW w:w="89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ECF611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Mono-drug resistant TB</w:t>
            </w:r>
          </w:p>
          <w:p w14:paraId="3EA8A166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  <w:p w14:paraId="66449ADF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  <w:p w14:paraId="70F64E87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  <w:p w14:paraId="342F7200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545A4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INH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D5DAC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F790F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40BAA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06314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5ECCE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A5C19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C0CF0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93592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8E879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B39E8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94BDB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FCA7A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793D2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EAF8A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</w:tr>
      <w:tr w:rsidR="00F9455A" w:rsidRPr="001F625E" w14:paraId="0E9537A5" w14:textId="77777777" w:rsidTr="007743AD">
        <w:trPr>
          <w:trHeight w:val="300"/>
        </w:trPr>
        <w:tc>
          <w:tcPr>
            <w:tcW w:w="8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5B52C8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3874B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RIF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A0A69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E2089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2E432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9521B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FA250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29BFE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763AB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795D2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B9F6A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F5E62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483E8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53EDC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9671E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5EB00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75</w:t>
            </w:r>
          </w:p>
        </w:tc>
      </w:tr>
      <w:tr w:rsidR="00F9455A" w:rsidRPr="001F625E" w14:paraId="66C88954" w14:textId="77777777" w:rsidTr="007743AD">
        <w:trPr>
          <w:trHeight w:val="300"/>
        </w:trPr>
        <w:tc>
          <w:tcPr>
            <w:tcW w:w="8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8463DA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74A6F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STR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F4C8E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8C152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D499F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E22A5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3CB2A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5DF14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BD8EC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D9F04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A28A7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68474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444AA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ADE29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9B1C6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5BB8B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 w:rsidR="00F9455A" w:rsidRPr="001F625E" w14:paraId="496ABDD0" w14:textId="77777777" w:rsidTr="007743AD">
        <w:trPr>
          <w:trHeight w:val="300"/>
        </w:trPr>
        <w:tc>
          <w:tcPr>
            <w:tcW w:w="8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494072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A2297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EMB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DD824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9BC63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CFD9B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9DC68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944FE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89B7E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1F4BB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6A078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70339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35D47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E2FC7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BE4F9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BEBB6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E9B5B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 w:rsidR="00F9455A" w:rsidRPr="001F625E" w14:paraId="79339FF3" w14:textId="77777777" w:rsidTr="007743AD">
        <w:trPr>
          <w:trHeight w:val="300"/>
        </w:trPr>
        <w:tc>
          <w:tcPr>
            <w:tcW w:w="8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00A08B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1BAF03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PZA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1600F9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30261A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327E87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2CB4AA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1BE3BA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FC4E16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4C4AAF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D9C0E4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C9AFD8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6B9820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B7C3B9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DC475B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AA3BE9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C928EC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 w:rsidR="00F9455A" w:rsidRPr="001F625E" w14:paraId="25E60ADD" w14:textId="77777777" w:rsidTr="007743AD">
        <w:trPr>
          <w:trHeight w:val="300"/>
        </w:trPr>
        <w:tc>
          <w:tcPr>
            <w:tcW w:w="3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8C32A6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Total mono-drug resistant isolates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7FF06F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379BE7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64D4FD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4BF9A7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B54C5D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3F7DAD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C5334A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4D3E67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5FC8D1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A7BF46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61AB36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F1F4BC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469A08" w14:textId="77777777" w:rsidR="00F9455A" w:rsidRPr="001F625E" w:rsidRDefault="00F9455A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8FCE32" w14:textId="77777777" w:rsidR="00F9455A" w:rsidRPr="001F625E" w:rsidRDefault="00F9455A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0</w:t>
            </w:r>
          </w:p>
        </w:tc>
      </w:tr>
    </w:tbl>
    <w:p w14:paraId="56604D41" w14:textId="77777777" w:rsidR="00F9455A" w:rsidRDefault="00F9455A"/>
    <w:sectPr w:rsidR="00F94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55A"/>
    <w:rsid w:val="00F9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C6D0D"/>
  <w15:chartTrackingRefBased/>
  <w15:docId w15:val="{535E290A-FCF3-4725-B66B-16201E179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455A"/>
    <w:pPr>
      <w:spacing w:after="0" w:line="360" w:lineRule="auto"/>
      <w:jc w:val="both"/>
      <w:outlineLvl w:val="2"/>
    </w:pPr>
    <w:rPr>
      <w:rFonts w:ascii="Times New Roman" w:hAnsi="Times New Roman"/>
      <w:b/>
      <w:bCs/>
      <w:color w:val="000000"/>
      <w:sz w:val="24"/>
      <w:szCs w:val="24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9455A"/>
    <w:rPr>
      <w:rFonts w:ascii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11T01:38:00Z</dcterms:created>
  <dcterms:modified xsi:type="dcterms:W3CDTF">2021-03-11T01:38:00Z</dcterms:modified>
</cp:coreProperties>
</file>